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552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720"/>
        <w:gridCol w:w="540"/>
        <w:gridCol w:w="1080"/>
        <w:gridCol w:w="3600"/>
        <w:gridCol w:w="540"/>
        <w:gridCol w:w="890"/>
        <w:gridCol w:w="550"/>
        <w:gridCol w:w="540"/>
      </w:tblGrid>
      <w:tr>
        <w:trPr>
          <w:trHeight w:val="2325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AP fold change from Progenesis, control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H range specific Unique No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D gel pH ran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wiss-Prot Accession No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heoretical pI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heoretical MW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SCOT Scor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mino Acid Coverage (%)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P On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273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tin, aortic smooth musc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77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326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, gamma-enteric smooth muscl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64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116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pha-centractin (Centractin)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1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408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nexin A1 (Annexin I)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8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408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nexin A1 (Annexin I)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8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568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desmon (CDM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25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568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desmon (CDM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25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568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desmon (CDM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25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P On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568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desmon (CDM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25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568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desmon (CDM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25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568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desmon (CDM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25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54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Lamin A/C (70 kDa lamin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13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P On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54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Lamin A/C (70 kDa lamin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13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54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Lamin A/C (70 kDa lamin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13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254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Lamin A/C (70 kDa lamin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13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07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in B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27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NVA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tin 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6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501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tin-2 (NEDD5 protein homolog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48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949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omyosin 1 alpha chai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0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P On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949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omyosin 1 alpha chai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0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P On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43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 beta-2 chai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67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P On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43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 beta-2 chai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67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43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 beta-2 chai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67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330" w:hRule="atLeast"/>
        </w:trPr>
        <w:tc>
          <w:tcPr>
            <w:tcW w:w="955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Proteins involved in Cytoskeleton organization and biogenesis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P On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070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, cytoplasmic 1 (Beta-actin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60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P On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070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, cytoplasmic 1 (Beta-actin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60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070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, cytoplasmic 1 (Beta-actin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60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1514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-related protein 2/3 complex subunit 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33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290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-actin capping protein alpha-1 subunit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9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72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 xml:space="preserve">Keratin, type II cytoskeletal 7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28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484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M and SH3 domain protein 1 (LASP-1)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1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484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M and SH3 domain protein 1 (LASP-1)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1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P On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484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M and SH3 domain protein 1 (LASP-1)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1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BQE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 alpha-6 chain (Alpha-tubulin 6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89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P On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BQE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 alpha-6 chain (Alpha-tubulin 6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89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67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enti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2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67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enti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2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67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enti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2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67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enti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2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67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enti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2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67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enti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2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P On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67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enti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2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P On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67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enti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2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P On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67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enti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2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P On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67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enti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2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P On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67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enti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2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330" w:hRule="atLeast"/>
        </w:trPr>
        <w:tc>
          <w:tcPr>
            <w:tcW w:w="955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Proteins link Cytoskeleton to Plasma Membrane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281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pha-actinin 1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05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4370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actinin 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85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35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nexin A2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7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75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nexin A5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80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531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zrin (p81)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26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P On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133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ilamin A (Alpha-filamin)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63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341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 xml:space="preserve">Integrin-linked protein kinase 1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41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603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esi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68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603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esi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68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603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esi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68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P On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820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nculin (Metavinculin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66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594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yxin (Zyxin 2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27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P On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256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ho GDP-dissociation inhibitor 1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7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P On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837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-complex protein 1, beta subunit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5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0199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geli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8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l Data 9</w:t>
      </w:r>
      <w:r>
        <w:rPr/>
        <w:t>. Differential expression of cytoskeleton proteins between FAP and normal fibroblast primary cultures, organized according to functional categories.</w:t>
      </w:r>
    </w:p>
    <w:sectPr>
      <w:type w:val="nextPage"/>
      <w:pgSz w:w="12240" w:h="15840"/>
      <w:pgMar w:left="126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6T19:46:00Z</dcterms:created>
  <dc:creator>patel</dc:creator>
  <dc:description/>
  <cp:keywords/>
  <dc:language>en-US</dc:language>
  <cp:lastModifiedBy>Dr. Anthony T. Yeung</cp:lastModifiedBy>
  <dcterms:modified xsi:type="dcterms:W3CDTF">2008-10-02T21:57:00Z</dcterms:modified>
  <cp:revision>3</cp:revision>
  <dc:subject/>
  <dc:title>FAP fold change from Progenesis, control=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415401986</vt:r8>
  </property>
  <property fmtid="{D5CDD505-2E9C-101B-9397-08002B2CF9AE}" pid="3" name="_AuthorEmail">
    <vt:lpwstr>Bhavinkumar.Patel@fccc.edu</vt:lpwstr>
  </property>
  <property fmtid="{D5CDD505-2E9C-101B-9397-08002B2CF9AE}" pid="4" name="_AuthorEmailDisplayName">
    <vt:lpwstr>Patel Bhavinkumar</vt:lpwstr>
  </property>
  <property fmtid="{D5CDD505-2E9C-101B-9397-08002B2CF9AE}" pid="5" name="_EmailSubject">
    <vt:lpwstr>Fibroblast Cytoskeleton Protein IDs</vt:lpwstr>
  </property>
  <property fmtid="{D5CDD505-2E9C-101B-9397-08002B2CF9AE}" pid="6" name="_ReviewingToolsShownOnce">
    <vt:lpwstr/>
  </property>
</Properties>
</file>